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tLeast"/>
        <w:jc w:val="both"/>
        <w:rPr>
          <w:rFonts w:hint="default" w:ascii="Times New Roman" w:hAnsi="Times New Roman" w:eastAsia="黑体" w:cs="Times New Roman"/>
          <w:b/>
          <w:bCs/>
          <w:sz w:val="24"/>
          <w:lang w:val="en-US"/>
        </w:rPr>
      </w:pPr>
      <w:r>
        <w:rPr>
          <w:rFonts w:hint="eastAsia"/>
          <w:b/>
          <w:bCs/>
          <w:sz w:val="24"/>
          <w:u w:val="none"/>
          <w:lang w:val="en-US" w:eastAsia="zh-CN"/>
        </w:rPr>
        <w:t>Supplementary Table 3</w:t>
      </w:r>
    </w:p>
    <w:p>
      <w:pPr>
        <w:spacing w:line="240" w:lineRule="atLeast"/>
        <w:jc w:val="both"/>
        <w:rPr>
          <w:rFonts w:hint="default" w:ascii="Times New Roman" w:hAnsi="Times New Roman" w:eastAsia="黑体" w:cs="Times New Roman"/>
          <w:sz w:val="24"/>
        </w:rPr>
      </w:pPr>
      <w:r>
        <w:rPr>
          <w:rFonts w:hint="default"/>
          <w:color w:val="auto"/>
          <w:sz w:val="24"/>
          <w:szCs w:val="24"/>
          <w:lang w:val="en-US" w:eastAsia="zh-CN"/>
        </w:rPr>
        <w:t>Gastrointestinal characteristic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/>
          <w:color w:val="auto"/>
          <w:sz w:val="24"/>
          <w:szCs w:val="24"/>
          <w:lang w:val="en-US" w:eastAsia="zh-CN"/>
        </w:rPr>
        <w:t>microorganism</w:t>
      </w:r>
      <w:r>
        <w:rPr>
          <w:rFonts w:hint="eastAsia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sz w:val="24"/>
        </w:rPr>
        <w:t xml:space="preserve"> of male and female mice in the control group.</w:t>
      </w:r>
    </w:p>
    <w:tbl>
      <w:tblPr>
        <w:tblStyle w:val="2"/>
        <w:tblW w:w="83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62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16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u w:val="none"/>
              </w:rPr>
              <w:t>Group</w:t>
            </w:r>
          </w:p>
        </w:tc>
        <w:tc>
          <w:tcPr>
            <w:tcW w:w="620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strointestinal characteristic microorganisms（LDA &gt; 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&lt; 0.05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3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u w:val="none"/>
                <w:lang w:val="en-US" w:eastAsia="zh-CN"/>
              </w:rPr>
              <w:t>Female c</w:t>
            </w:r>
            <w:r>
              <w:rPr>
                <w:rFonts w:hint="eastAsia"/>
                <w:sz w:val="18"/>
                <w:szCs w:val="18"/>
                <w:u w:val="none"/>
              </w:rPr>
              <w:t>ontrol group</w:t>
            </w:r>
          </w:p>
        </w:tc>
        <w:tc>
          <w:tcPr>
            <w:tcW w:w="6203" w:type="dxa"/>
            <w:tcBorders>
              <w:top w:val="single" w:color="auto" w:sz="4" w:space="0"/>
              <w:left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__Planctomycetes、c__Bacilli、c__Planctomycetia、o__Lactobacillale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__Mycoplasmatales、o__Planctomycetales、o__Xanthomonadale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__Bacillaceae、f__Lactobacillaceae、f__Mycoplasmataceae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__Peptoniphilaceae、f__Planctomycetaceae、f__Xanthomonadaceae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Alkalitalea、g__Anoxybacillus、g__Apibacter、g__Bacillu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Beduini、g__Celeribacter、g__Domibacillus、g__Fictibacillu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Gemella、g__Granulicatella、g__Lactobacillus、g__Luteimona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Mariniblastus、g__Mycobacterium、g__Mycoplasma、g__Oceanobacillus、g__Peptoclostridium、g__Peptoniphilus、g__Provencibacterium、g__Pseudomonas、g__Turicibacter、g__Virgibacillus、s__Alkalitalea_saponilacus、s__Anoxybacillus_flavithermus、s__Apibacter_mensalis、s__Bacillus_abyssalis、s__Bacillus_alkalitelluris、s__Bacillus_cereus、s__Bacillus_eiseniae、s__Bacillus_ginsengihumi、s__Bacillus_hum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Bacillus_massiliosenegalensis、s__Bacillus_subtili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Bacillus_wakoensis、s__Beduini_massiliensi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Celeribacter_indicus、s__Clostridium_celatum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Clostridium_disporicum、s__Fictibacillus_macauensi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Gemella_asaccharolytica、s__Gemella_sanguini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Granulicatella_elegans、s__Lactobacillus_acetotoleran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acidophilus、s__Lactobacillus_amylolyticu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amylovorus、s__Lactobacillus_bifermentan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crispatus、s__Lactobacillus_delbruecki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gallinarum、s__Lactobacillus_gasser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gigeriorum、s__Lactobacillus_hamster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hominis、s__Lactobacillus_iner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ingluviei、s__Lactobacillus_intestinali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jensenii、s__Lactobacillus_johnsoni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kalixensis、s__Lactobacillus_parafarragini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paragasseri、s__Lactobacillus_plantarum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rennini、s__Lactobacillus_reuter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actobacillus_salivarius、s__Listeria_ivanovi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isteria_weihenstephanensis、s__Luteimonas_abyss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Mariniblastus_fucicola、s__Muricauda_ruestringensi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Mycoplasma_elephantis、s__Oceanobacillus_caen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Paenibacillus_ihumii、s__Paraburkholderia_sacchar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Peptoclostridium_acidaminophilum、s__Peptoniphilus_sp__ING2_D1G、s__Provencibacterium_massiliense、s__Staphylococcus_hominis、s__Streptococcus_sanguinis、s__Turicibacter_sanguinis、s__Turicibacter_sp__H121、s__Virgibacillus_sp__Bac33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u w:val="none"/>
                <w:lang w:val="en-US" w:eastAsia="zh-CN"/>
              </w:rPr>
              <w:t>Male c</w:t>
            </w:r>
            <w:r>
              <w:rPr>
                <w:rFonts w:hint="eastAsia"/>
                <w:sz w:val="18"/>
                <w:szCs w:val="18"/>
                <w:u w:val="none"/>
              </w:rPr>
              <w:t>ontrol group</w:t>
            </w:r>
          </w:p>
        </w:tc>
        <w:tc>
          <w:tcPr>
            <w:tcW w:w="6203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__Verrucomicrobia、c__Gammaproteobacteria、c__Verrucomicrobiae、o__Enterobacterales、o__Verrucomicrobiales、f__Akkermansiaceae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__Alcaligenaceae、f__Christensenellaceae、f__Cytophagaceae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__Enterobacteriaceae、f__Microbacteriaceae、f__Morganellaceae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__Staphylococcaceae、g__Achromobacter、g__Akkermansia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Atopobacter、g__Catenibacterium、g__Christensenella、g__Cytophaga、g__Escherichia、g__Gillisia、g__Globicatella、g__Levyella、g__Mariniphaga、g__Methylorubrum、g__Ohtaekwangia、g__Proteus、g__Staphylococcus、s__Achromobacter_xylosoxidan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Akkermansia_muciniphila、s__Atopobacter_phocae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Bacteroides_plebeius、s__Bifidobacterium_aesculapi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Bifidobacterium_bifidum、s__Bosea_robiniae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Catenibacterium_mitsuokai、s__Cytophaga_hutchinsoni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Delftia_sp__HK171、s__Enterococcus_faecalis、s__Escherichia_col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Gillisia_sp__Hel1_33_143、s__Globicatella_sulfidifacien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Hymenobacter_coccineus、s__Lactobacillus_equ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Levyella_massiliensis、s__Mariniphaga_anaerophila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Methylorubrum_populi、s__Microbacterium_sp__PM5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Oceanobacillus_sojae、s__Ohtaekwangia_koreensis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Pontibacter_chinhatensis、s__Prevotella_ihumi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Staphylococcus_aureus、s__Staphylococcus_sciuri、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Treponema_phagedenis</w:t>
            </w:r>
          </w:p>
        </w:tc>
      </w:tr>
    </w:tbl>
    <w:p>
      <w:r>
        <w:rPr>
          <w:rFonts w:hint="eastAsia"/>
          <w:sz w:val="18"/>
          <w:szCs w:val="18"/>
          <w:u w:val="none"/>
        </w:rPr>
        <w:t>Note:</w:t>
      </w:r>
      <w:r>
        <w:rPr>
          <w:rFonts w:hint="eastAsia"/>
          <w:sz w:val="18"/>
          <w:szCs w:val="18"/>
          <w:u w:val="none"/>
          <w:lang w:val="en-US" w:eastAsia="zh-CN"/>
        </w:rPr>
        <w:t xml:space="preserve"> </w:t>
      </w:r>
      <w:r>
        <w:rPr>
          <w:rFonts w:hint="eastAsia"/>
          <w:sz w:val="18"/>
          <w:szCs w:val="18"/>
        </w:rPr>
        <w:t>P denotes phylum, c denotes class, o denotes order, f denotes family, g denotes genus, and s denotes species.</w:t>
      </w:r>
    </w:p>
    <w:p/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iODI2NDA4YzAyZjJiZGMxNDQzYjNjNDQ0NDI3ZjgifQ=="/>
  </w:docVars>
  <w:rsids>
    <w:rsidRoot w:val="00000000"/>
    <w:rsid w:val="064029FC"/>
    <w:rsid w:val="0DE620DB"/>
    <w:rsid w:val="12AD766B"/>
    <w:rsid w:val="16167D39"/>
    <w:rsid w:val="16CA259A"/>
    <w:rsid w:val="22993768"/>
    <w:rsid w:val="24253506"/>
    <w:rsid w:val="259721E1"/>
    <w:rsid w:val="27673E35"/>
    <w:rsid w:val="289A78F2"/>
    <w:rsid w:val="29F86FC6"/>
    <w:rsid w:val="2B7E52A9"/>
    <w:rsid w:val="2C7F577D"/>
    <w:rsid w:val="2DAC25A2"/>
    <w:rsid w:val="2FAC705E"/>
    <w:rsid w:val="313B4368"/>
    <w:rsid w:val="3589141A"/>
    <w:rsid w:val="3A2B6F44"/>
    <w:rsid w:val="3AAF1923"/>
    <w:rsid w:val="3F11495A"/>
    <w:rsid w:val="40324B88"/>
    <w:rsid w:val="42D00689"/>
    <w:rsid w:val="43C53F65"/>
    <w:rsid w:val="47655843"/>
    <w:rsid w:val="487A3570"/>
    <w:rsid w:val="4E0336C0"/>
    <w:rsid w:val="4F043B94"/>
    <w:rsid w:val="58337298"/>
    <w:rsid w:val="5903310E"/>
    <w:rsid w:val="5ADF3707"/>
    <w:rsid w:val="5B1038C0"/>
    <w:rsid w:val="5D5201C0"/>
    <w:rsid w:val="607466A0"/>
    <w:rsid w:val="61241E74"/>
    <w:rsid w:val="63EA73A4"/>
    <w:rsid w:val="65424FBE"/>
    <w:rsid w:val="663C1A0D"/>
    <w:rsid w:val="66C043ED"/>
    <w:rsid w:val="695E7EED"/>
    <w:rsid w:val="6BD65357"/>
    <w:rsid w:val="6E7D0E15"/>
    <w:rsid w:val="6FB376CA"/>
    <w:rsid w:val="71EC253A"/>
    <w:rsid w:val="745A5E80"/>
    <w:rsid w:val="75B72E5F"/>
    <w:rsid w:val="76AE4262"/>
    <w:rsid w:val="79927E6B"/>
    <w:rsid w:val="79A96F62"/>
    <w:rsid w:val="7AEA338E"/>
    <w:rsid w:val="7BD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86</Words>
  <Characters>12706</Characters>
  <Lines>0</Lines>
  <Paragraphs>0</Paragraphs>
  <TotalTime>6</TotalTime>
  <ScaleCrop>false</ScaleCrop>
  <LinksUpToDate>false</LinksUpToDate>
  <CharactersWithSpaces>130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1:50:00Z</dcterms:created>
  <dc:creator>49051</dc:creator>
  <cp:lastModifiedBy>孤云亦说（刘海华）</cp:lastModifiedBy>
  <dcterms:modified xsi:type="dcterms:W3CDTF">2023-07-18T16:1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9CF06611A144FB38116C757D4D2D8F6_12</vt:lpwstr>
  </property>
</Properties>
</file>